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6EDDED" w14:textId="77777777" w:rsidR="005D63A8" w:rsidRPr="001C1BD2" w:rsidRDefault="005D63A8" w:rsidP="005D63A8">
      <w:pPr>
        <w:pStyle w:val="Heading1"/>
        <w:rPr>
          <w:rFonts w:ascii="Aptos Light" w:hAnsi="Aptos Light"/>
        </w:rPr>
      </w:pPr>
      <w:r w:rsidRPr="001C1BD2">
        <w:rPr>
          <w:rFonts w:ascii="Aptos Light" w:hAnsi="Aptos Light"/>
        </w:rPr>
        <w:t xml:space="preserve">Multimedia Appendix 1. </w:t>
      </w:r>
    </w:p>
    <w:p w14:paraId="4C448285" w14:textId="77777777" w:rsidR="005D63A8" w:rsidRPr="001C1BD2" w:rsidRDefault="005D63A8" w:rsidP="005D63A8">
      <w:pPr>
        <w:rPr>
          <w:rFonts w:ascii="Aptos Light" w:hAnsi="Aptos Light" w:cstheme="minorHAnsi"/>
        </w:rPr>
      </w:pPr>
      <w:r w:rsidRPr="001C1BD2">
        <w:rPr>
          <w:rFonts w:ascii="Aptos Light" w:hAnsi="Aptos Light" w:cstheme="minorHAnsi"/>
        </w:rPr>
        <w:t xml:space="preserve">The following list of LTCs will be presented to people completing the eligibility screenings as examples of common LTCs. The option of ‘Other’ will also be provided. Respondents will be provided with contact details of the research team if they have any queries or wish to discuss the eligibility criteria in further detail. </w:t>
      </w:r>
    </w:p>
    <w:p w14:paraId="7B5015B5"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Asthma </w:t>
      </w:r>
    </w:p>
    <w:p w14:paraId="4A5DC873"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Atrial fibrillation </w:t>
      </w:r>
    </w:p>
    <w:p w14:paraId="0ADFBBD2"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Cancer </w:t>
      </w:r>
    </w:p>
    <w:p w14:paraId="44352B2D"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Cerebral palsy </w:t>
      </w:r>
    </w:p>
    <w:p w14:paraId="46C6268D"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Cerebrovascular disease (includes stoke and transient ischaemic attack)</w:t>
      </w:r>
    </w:p>
    <w:p w14:paraId="3AC1DAD2"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Chronic kidney disease stages 3-5</w:t>
      </w:r>
    </w:p>
    <w:p w14:paraId="39F47DD6"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Chronic primary headache</w:t>
      </w:r>
    </w:p>
    <w:p w14:paraId="738C4285"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Chronic primary musculoskeletal pain</w:t>
      </w:r>
    </w:p>
    <w:p w14:paraId="66E0E8F7"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Chronic primary visceral pain</w:t>
      </w:r>
    </w:p>
    <w:p w14:paraId="5D564749"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Chronic obstructive pulmonary disease </w:t>
      </w:r>
    </w:p>
    <w:p w14:paraId="51F9A983"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Complex Regional Pain Syndrome</w:t>
      </w:r>
    </w:p>
    <w:p w14:paraId="71E8F94D"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Coronary heart disease (includes angina, heart attack)</w:t>
      </w:r>
    </w:p>
    <w:p w14:paraId="11B102B3"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Crohn’s disease </w:t>
      </w:r>
    </w:p>
    <w:p w14:paraId="4EC14D17"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Cystic fibrosis </w:t>
      </w:r>
    </w:p>
    <w:p w14:paraId="68B750CE"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Diabetes (Type I)</w:t>
      </w:r>
    </w:p>
    <w:p w14:paraId="5BA3ECCA"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Diabetes (Type II)</w:t>
      </w:r>
    </w:p>
    <w:p w14:paraId="3ABFE82F"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Endocrine disorders (thyrotoxicosis, hypothyroidism, hypogonadism, Cushing syndrome, Addison’s disease)</w:t>
      </w:r>
    </w:p>
    <w:p w14:paraId="6F3B3501"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Endometriosis </w:t>
      </w:r>
    </w:p>
    <w:p w14:paraId="4D6D50B6"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Epilepsy </w:t>
      </w:r>
    </w:p>
    <w:p w14:paraId="75BE3EF0"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Fibromyalgia </w:t>
      </w:r>
    </w:p>
    <w:p w14:paraId="1E8181D0"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Heart failure</w:t>
      </w:r>
    </w:p>
    <w:p w14:paraId="695DCF84"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Human immunodeficiency virus; acquired immune deficiency syndrome</w:t>
      </w:r>
    </w:p>
    <w:p w14:paraId="4EEEFBAE"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Hypertension</w:t>
      </w:r>
    </w:p>
    <w:p w14:paraId="413A1E4C"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Inflammatory Bowel Disease  </w:t>
      </w:r>
    </w:p>
    <w:p w14:paraId="6DA92C83"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Irritable bowel syndrome </w:t>
      </w:r>
    </w:p>
    <w:p w14:paraId="0E1D94CE"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Liver disease </w:t>
      </w:r>
    </w:p>
    <w:p w14:paraId="1FE25604"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Lupus</w:t>
      </w:r>
    </w:p>
    <w:p w14:paraId="490A8D40"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Migraine </w:t>
      </w:r>
    </w:p>
    <w:p w14:paraId="34D9BA20"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Multiple sclerosis </w:t>
      </w:r>
    </w:p>
    <w:p w14:paraId="1FC62A5B"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Orofacial pain</w:t>
      </w:r>
    </w:p>
    <w:p w14:paraId="1053988A"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Osteoarthritis</w:t>
      </w:r>
    </w:p>
    <w:p w14:paraId="720F9170"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Osteoporosis </w:t>
      </w:r>
    </w:p>
    <w:p w14:paraId="5A4B7570"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Parkinson’s disease</w:t>
      </w:r>
    </w:p>
    <w:p w14:paraId="1BE53E5A"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lastRenderedPageBreak/>
        <w:t>Peripheral Arterial Disease; Peripheral Vascular Disease</w:t>
      </w:r>
    </w:p>
    <w:p w14:paraId="4495D56B"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Psoriasis</w:t>
      </w:r>
    </w:p>
    <w:p w14:paraId="432931BA"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Polycystic ovary disease</w:t>
      </w:r>
    </w:p>
    <w:p w14:paraId="1E658DD4"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 xml:space="preserve">Rheumatoid arthritis </w:t>
      </w:r>
    </w:p>
    <w:p w14:paraId="38FECF04"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Sickle cell anaemia</w:t>
      </w:r>
    </w:p>
    <w:p w14:paraId="22588D7E"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Viral hepatitis (B&amp;C)</w:t>
      </w:r>
    </w:p>
    <w:p w14:paraId="3A38E7BA" w14:textId="77777777" w:rsidR="005D63A8" w:rsidRPr="001C1BD2" w:rsidRDefault="005D63A8" w:rsidP="005D63A8">
      <w:pPr>
        <w:pStyle w:val="ListParagraph"/>
        <w:numPr>
          <w:ilvl w:val="0"/>
          <w:numId w:val="1"/>
        </w:numPr>
        <w:spacing w:before="60" w:after="0" w:line="240" w:lineRule="auto"/>
        <w:ind w:left="360"/>
        <w:contextualSpacing w:val="0"/>
        <w:rPr>
          <w:rFonts w:ascii="Aptos Light" w:hAnsi="Aptos Light" w:cstheme="minorHAnsi"/>
        </w:rPr>
      </w:pPr>
      <w:r w:rsidRPr="001C1BD2">
        <w:rPr>
          <w:rFonts w:ascii="Aptos Light" w:hAnsi="Aptos Light" w:cstheme="minorHAnsi"/>
        </w:rPr>
        <w:t>Other (please specify)</w:t>
      </w:r>
    </w:p>
    <w:p w14:paraId="341E92F4" w14:textId="77777777" w:rsidR="005D63A8" w:rsidRPr="001C1BD2" w:rsidRDefault="005D63A8" w:rsidP="005D63A8">
      <w:pPr>
        <w:rPr>
          <w:rFonts w:ascii="Aptos Light" w:hAnsi="Aptos Light"/>
        </w:rPr>
      </w:pPr>
    </w:p>
    <w:p w14:paraId="13F85FF4" w14:textId="77777777" w:rsidR="005D63A8" w:rsidRPr="001C1BD2" w:rsidRDefault="005D63A8" w:rsidP="005D63A8">
      <w:pPr>
        <w:rPr>
          <w:rFonts w:ascii="Aptos Light" w:hAnsi="Aptos Light"/>
        </w:rPr>
      </w:pPr>
    </w:p>
    <w:p w14:paraId="394E7A68" w14:textId="77777777" w:rsidR="005D63A8" w:rsidRPr="001C1BD2" w:rsidRDefault="005D63A8" w:rsidP="005D63A8">
      <w:pPr>
        <w:rPr>
          <w:rFonts w:ascii="Aptos Light" w:hAnsi="Aptos Light"/>
        </w:rPr>
      </w:pPr>
    </w:p>
    <w:sectPr w:rsidR="005D63A8" w:rsidRPr="001C1BD2">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E50655" w14:textId="77777777" w:rsidR="00D01EB4" w:rsidRDefault="00D01EB4" w:rsidP="00D01EB4">
      <w:r>
        <w:separator/>
      </w:r>
    </w:p>
  </w:endnote>
  <w:endnote w:type="continuationSeparator" w:id="0">
    <w:p w14:paraId="114921BE" w14:textId="77777777" w:rsidR="00D01EB4" w:rsidRDefault="00D01EB4" w:rsidP="00D01E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Light">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6519394"/>
      <w:docPartObj>
        <w:docPartGallery w:val="Page Numbers (Bottom of Page)"/>
        <w:docPartUnique/>
      </w:docPartObj>
    </w:sdtPr>
    <w:sdtEndPr/>
    <w:sdtContent>
      <w:sdt>
        <w:sdtPr>
          <w:id w:val="-1769616900"/>
          <w:docPartObj>
            <w:docPartGallery w:val="Page Numbers (Top of Page)"/>
            <w:docPartUnique/>
          </w:docPartObj>
        </w:sdtPr>
        <w:sdtEndPr/>
        <w:sdtContent>
          <w:p w14:paraId="6CB6FC0C" w14:textId="77777777" w:rsidR="001F6F04" w:rsidRPr="00B06F66" w:rsidRDefault="001F6F04" w:rsidP="0063237C">
            <w:pPr>
              <w:pStyle w:val="Footer"/>
              <w:rPr>
                <w:szCs w:val="21"/>
              </w:rPr>
            </w:pPr>
          </w:p>
          <w:p w14:paraId="4DE86A4E" w14:textId="77777777" w:rsidR="001F6F04" w:rsidRDefault="001F6F04" w:rsidP="0063237C">
            <w:pPr>
              <w:pStyle w:val="Footer"/>
            </w:pPr>
            <w:r w:rsidRPr="00B06F66">
              <w:rPr>
                <w:szCs w:val="21"/>
              </w:rPr>
              <w:tab/>
            </w:r>
            <w:r w:rsidRPr="00B06F66">
              <w:rPr>
                <w:szCs w:val="21"/>
              </w:rPr>
              <w:tab/>
              <w:t xml:space="preserve"> </w:t>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26519E" w14:textId="77777777" w:rsidR="00D01EB4" w:rsidRDefault="00D01EB4" w:rsidP="00D01EB4">
      <w:r>
        <w:separator/>
      </w:r>
    </w:p>
  </w:footnote>
  <w:footnote w:type="continuationSeparator" w:id="0">
    <w:p w14:paraId="64BD892D" w14:textId="77777777" w:rsidR="00D01EB4" w:rsidRDefault="00D01EB4" w:rsidP="00D01E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408798" w14:textId="77777777" w:rsidR="001F6F04" w:rsidRDefault="001F6F04" w:rsidP="0042052D">
    <w:pPr>
      <w:pStyle w:val="Header"/>
      <w:tabs>
        <w:tab w:val="left" w:pos="2980"/>
        <w:tab w:val="left" w:pos="5184"/>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E4F4D"/>
    <w:multiLevelType w:val="multilevel"/>
    <w:tmpl w:val="E2D4679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3613F88"/>
    <w:multiLevelType w:val="multilevel"/>
    <w:tmpl w:val="258E0B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59C5C24"/>
    <w:multiLevelType w:val="multilevel"/>
    <w:tmpl w:val="2AE60C7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BA3074"/>
    <w:multiLevelType w:val="multilevel"/>
    <w:tmpl w:val="2A30E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5855099"/>
    <w:multiLevelType w:val="multilevel"/>
    <w:tmpl w:val="7194A87A"/>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7611EFB"/>
    <w:multiLevelType w:val="multilevel"/>
    <w:tmpl w:val="8F344F3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8733B42"/>
    <w:multiLevelType w:val="multilevel"/>
    <w:tmpl w:val="46300F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9DA738C"/>
    <w:multiLevelType w:val="multilevel"/>
    <w:tmpl w:val="34A2789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AE5015D"/>
    <w:multiLevelType w:val="multilevel"/>
    <w:tmpl w:val="0E6E16D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B7C29A9"/>
    <w:multiLevelType w:val="multilevel"/>
    <w:tmpl w:val="DAFCA7F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E5007DE"/>
    <w:multiLevelType w:val="multilevel"/>
    <w:tmpl w:val="19066D36"/>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E9E5D0D"/>
    <w:multiLevelType w:val="multilevel"/>
    <w:tmpl w:val="F95620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0A63CC2"/>
    <w:multiLevelType w:val="multilevel"/>
    <w:tmpl w:val="4FD29E0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2041EA1"/>
    <w:multiLevelType w:val="multilevel"/>
    <w:tmpl w:val="73BED4D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45D2C36"/>
    <w:multiLevelType w:val="multilevel"/>
    <w:tmpl w:val="862E0CC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298C191B"/>
    <w:multiLevelType w:val="multilevel"/>
    <w:tmpl w:val="8B281220"/>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A007D96"/>
    <w:multiLevelType w:val="multilevel"/>
    <w:tmpl w:val="7DF227F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0950D25"/>
    <w:multiLevelType w:val="multilevel"/>
    <w:tmpl w:val="113A38AE"/>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9CC74AA"/>
    <w:multiLevelType w:val="multilevel"/>
    <w:tmpl w:val="DCDC6976"/>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3C8A3CE2"/>
    <w:multiLevelType w:val="multilevel"/>
    <w:tmpl w:val="B12E9D5A"/>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41D54E8"/>
    <w:multiLevelType w:val="multilevel"/>
    <w:tmpl w:val="31841E68"/>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4786CD9"/>
    <w:multiLevelType w:val="hybridMultilevel"/>
    <w:tmpl w:val="3B720D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F7C1EB9"/>
    <w:multiLevelType w:val="multilevel"/>
    <w:tmpl w:val="C8D41FAC"/>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1516162"/>
    <w:multiLevelType w:val="multilevel"/>
    <w:tmpl w:val="7E3C2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1F14D0B"/>
    <w:multiLevelType w:val="multilevel"/>
    <w:tmpl w:val="EAFEAD22"/>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6291EC8"/>
    <w:multiLevelType w:val="multilevel"/>
    <w:tmpl w:val="4D9482A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59636312"/>
    <w:multiLevelType w:val="multilevel"/>
    <w:tmpl w:val="DF92644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5C654939"/>
    <w:multiLevelType w:val="multilevel"/>
    <w:tmpl w:val="BE704E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0E32E8A"/>
    <w:multiLevelType w:val="multilevel"/>
    <w:tmpl w:val="1BDE569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4590996"/>
    <w:multiLevelType w:val="multilevel"/>
    <w:tmpl w:val="D3B209F4"/>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6701D26"/>
    <w:multiLevelType w:val="multilevel"/>
    <w:tmpl w:val="0442986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A132554"/>
    <w:multiLevelType w:val="multilevel"/>
    <w:tmpl w:val="661CA63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6BD05645"/>
    <w:multiLevelType w:val="multilevel"/>
    <w:tmpl w:val="A05C5CC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71093C0C"/>
    <w:multiLevelType w:val="multilevel"/>
    <w:tmpl w:val="CA001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4DD24D1"/>
    <w:multiLevelType w:val="multilevel"/>
    <w:tmpl w:val="185CDD88"/>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5382ECF"/>
    <w:multiLevelType w:val="multilevel"/>
    <w:tmpl w:val="0C6002CA"/>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D156131"/>
    <w:multiLevelType w:val="multilevel"/>
    <w:tmpl w:val="C1E640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D7709B1"/>
    <w:multiLevelType w:val="multilevel"/>
    <w:tmpl w:val="0096E53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E236B48"/>
    <w:multiLevelType w:val="multilevel"/>
    <w:tmpl w:val="0C24FD8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E670D62"/>
    <w:multiLevelType w:val="multilevel"/>
    <w:tmpl w:val="1A2EDAD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645504303">
    <w:abstractNumId w:val="21"/>
  </w:num>
  <w:num w:numId="2" w16cid:durableId="1533686211">
    <w:abstractNumId w:val="11"/>
  </w:num>
  <w:num w:numId="3" w16cid:durableId="1214973550">
    <w:abstractNumId w:val="31"/>
  </w:num>
  <w:num w:numId="4" w16cid:durableId="880824311">
    <w:abstractNumId w:val="8"/>
  </w:num>
  <w:num w:numId="5" w16cid:durableId="171847004">
    <w:abstractNumId w:val="39"/>
  </w:num>
  <w:num w:numId="6" w16cid:durableId="1939631570">
    <w:abstractNumId w:val="14"/>
  </w:num>
  <w:num w:numId="7" w16cid:durableId="743068930">
    <w:abstractNumId w:val="0"/>
  </w:num>
  <w:num w:numId="8" w16cid:durableId="2058771322">
    <w:abstractNumId w:val="26"/>
  </w:num>
  <w:num w:numId="9" w16cid:durableId="1024671091">
    <w:abstractNumId w:val="5"/>
  </w:num>
  <w:num w:numId="10" w16cid:durableId="1173371489">
    <w:abstractNumId w:val="22"/>
  </w:num>
  <w:num w:numId="11" w16cid:durableId="1616516615">
    <w:abstractNumId w:val="25"/>
  </w:num>
  <w:num w:numId="12" w16cid:durableId="1814980048">
    <w:abstractNumId w:val="2"/>
  </w:num>
  <w:num w:numId="13" w16cid:durableId="925503667">
    <w:abstractNumId w:val="9"/>
  </w:num>
  <w:num w:numId="14" w16cid:durableId="445779798">
    <w:abstractNumId w:val="34"/>
  </w:num>
  <w:num w:numId="15" w16cid:durableId="1731611660">
    <w:abstractNumId w:val="12"/>
  </w:num>
  <w:num w:numId="16" w16cid:durableId="969869853">
    <w:abstractNumId w:val="23"/>
  </w:num>
  <w:num w:numId="17" w16cid:durableId="497035090">
    <w:abstractNumId w:val="6"/>
  </w:num>
  <w:num w:numId="18" w16cid:durableId="21252730">
    <w:abstractNumId w:val="33"/>
  </w:num>
  <w:num w:numId="19" w16cid:durableId="1162084389">
    <w:abstractNumId w:val="3"/>
  </w:num>
  <w:num w:numId="20" w16cid:durableId="1396972456">
    <w:abstractNumId w:val="36"/>
  </w:num>
  <w:num w:numId="21" w16cid:durableId="1480883917">
    <w:abstractNumId w:val="38"/>
  </w:num>
  <w:num w:numId="22" w16cid:durableId="263198230">
    <w:abstractNumId w:val="37"/>
  </w:num>
  <w:num w:numId="23" w16cid:durableId="2144959197">
    <w:abstractNumId w:val="13"/>
  </w:num>
  <w:num w:numId="24" w16cid:durableId="1028261085">
    <w:abstractNumId w:val="16"/>
  </w:num>
  <w:num w:numId="25" w16cid:durableId="507140862">
    <w:abstractNumId w:val="30"/>
  </w:num>
  <w:num w:numId="26" w16cid:durableId="1750804955">
    <w:abstractNumId w:val="4"/>
  </w:num>
  <w:num w:numId="27" w16cid:durableId="2045591185">
    <w:abstractNumId w:val="19"/>
  </w:num>
  <w:num w:numId="28" w16cid:durableId="698119232">
    <w:abstractNumId w:val="35"/>
  </w:num>
  <w:num w:numId="29" w16cid:durableId="1587306842">
    <w:abstractNumId w:val="17"/>
  </w:num>
  <w:num w:numId="30" w16cid:durableId="1709985898">
    <w:abstractNumId w:val="15"/>
  </w:num>
  <w:num w:numId="31" w16cid:durableId="844856859">
    <w:abstractNumId w:val="24"/>
  </w:num>
  <w:num w:numId="32" w16cid:durableId="2003776345">
    <w:abstractNumId w:val="28"/>
  </w:num>
  <w:num w:numId="33" w16cid:durableId="28534987">
    <w:abstractNumId w:val="7"/>
  </w:num>
  <w:num w:numId="34" w16cid:durableId="2007585356">
    <w:abstractNumId w:val="32"/>
  </w:num>
  <w:num w:numId="35" w16cid:durableId="784009576">
    <w:abstractNumId w:val="18"/>
  </w:num>
  <w:num w:numId="36" w16cid:durableId="1685129060">
    <w:abstractNumId w:val="20"/>
  </w:num>
  <w:num w:numId="37" w16cid:durableId="761030374">
    <w:abstractNumId w:val="29"/>
  </w:num>
  <w:num w:numId="38" w16cid:durableId="543563768">
    <w:abstractNumId w:val="10"/>
  </w:num>
  <w:num w:numId="39" w16cid:durableId="1143813962">
    <w:abstractNumId w:val="27"/>
  </w:num>
  <w:num w:numId="40" w16cid:durableId="19037571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1EB4"/>
    <w:rsid w:val="00182D5B"/>
    <w:rsid w:val="001F6F04"/>
    <w:rsid w:val="005D63A8"/>
    <w:rsid w:val="00687C0F"/>
    <w:rsid w:val="00775520"/>
    <w:rsid w:val="007A25A8"/>
    <w:rsid w:val="007D246C"/>
    <w:rsid w:val="00A14759"/>
    <w:rsid w:val="00A1662D"/>
    <w:rsid w:val="00D01EB4"/>
    <w:rsid w:val="00D51BCF"/>
    <w:rsid w:val="00D96E1A"/>
    <w:rsid w:val="00F67D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BEB7D"/>
  <w15:chartTrackingRefBased/>
  <w15:docId w15:val="{AAFCC304-134A-43F5-81E1-0238E65A8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1BCF"/>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D01EB4"/>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01EB4"/>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1EB4"/>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1EB4"/>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D01EB4"/>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D01EB4"/>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D01EB4"/>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D01EB4"/>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D01EB4"/>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1E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01E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1E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1E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1E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1E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1E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1E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1EB4"/>
    <w:rPr>
      <w:rFonts w:eastAsiaTheme="majorEastAsia" w:cstheme="majorBidi"/>
      <w:color w:val="272727" w:themeColor="text1" w:themeTint="D8"/>
    </w:rPr>
  </w:style>
  <w:style w:type="paragraph" w:styleId="Title">
    <w:name w:val="Title"/>
    <w:basedOn w:val="Normal"/>
    <w:next w:val="Normal"/>
    <w:link w:val="TitleChar"/>
    <w:uiPriority w:val="10"/>
    <w:qFormat/>
    <w:rsid w:val="00D01E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1E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1EB4"/>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1E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1EB4"/>
    <w:pPr>
      <w:spacing w:before="160" w:after="160" w:line="259" w:lineRule="auto"/>
      <w:jc w:val="center"/>
    </w:pPr>
    <w:rPr>
      <w:rFonts w:eastAsiaTheme="minorHAnsi"/>
      <w:i/>
      <w:iCs/>
      <w:color w:val="404040" w:themeColor="text1" w:themeTint="BF"/>
      <w:sz w:val="22"/>
      <w:szCs w:val="22"/>
    </w:rPr>
  </w:style>
  <w:style w:type="character" w:customStyle="1" w:styleId="QuoteChar">
    <w:name w:val="Quote Char"/>
    <w:basedOn w:val="DefaultParagraphFont"/>
    <w:link w:val="Quote"/>
    <w:uiPriority w:val="29"/>
    <w:rsid w:val="00D01EB4"/>
    <w:rPr>
      <w:i/>
      <w:iCs/>
      <w:color w:val="404040" w:themeColor="text1" w:themeTint="BF"/>
    </w:rPr>
  </w:style>
  <w:style w:type="paragraph" w:styleId="ListParagraph">
    <w:name w:val="List Paragraph"/>
    <w:basedOn w:val="Normal"/>
    <w:link w:val="ListParagraphChar"/>
    <w:uiPriority w:val="34"/>
    <w:qFormat/>
    <w:rsid w:val="00D01EB4"/>
    <w:pPr>
      <w:spacing w:after="160" w:line="259" w:lineRule="auto"/>
      <w:ind w:left="720"/>
      <w:contextualSpacing/>
    </w:pPr>
    <w:rPr>
      <w:rFonts w:eastAsiaTheme="minorHAnsi"/>
      <w:sz w:val="22"/>
      <w:szCs w:val="22"/>
    </w:rPr>
  </w:style>
  <w:style w:type="character" w:styleId="IntenseEmphasis">
    <w:name w:val="Intense Emphasis"/>
    <w:basedOn w:val="DefaultParagraphFont"/>
    <w:uiPriority w:val="21"/>
    <w:qFormat/>
    <w:rsid w:val="00D01EB4"/>
    <w:rPr>
      <w:i/>
      <w:iCs/>
      <w:color w:val="0F4761" w:themeColor="accent1" w:themeShade="BF"/>
    </w:rPr>
  </w:style>
  <w:style w:type="paragraph" w:styleId="IntenseQuote">
    <w:name w:val="Intense Quote"/>
    <w:basedOn w:val="Normal"/>
    <w:next w:val="Normal"/>
    <w:link w:val="IntenseQuoteChar"/>
    <w:uiPriority w:val="30"/>
    <w:qFormat/>
    <w:rsid w:val="00D01EB4"/>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sz w:val="22"/>
      <w:szCs w:val="22"/>
    </w:rPr>
  </w:style>
  <w:style w:type="character" w:customStyle="1" w:styleId="IntenseQuoteChar">
    <w:name w:val="Intense Quote Char"/>
    <w:basedOn w:val="DefaultParagraphFont"/>
    <w:link w:val="IntenseQuote"/>
    <w:uiPriority w:val="30"/>
    <w:rsid w:val="00D01EB4"/>
    <w:rPr>
      <w:i/>
      <w:iCs/>
      <w:color w:val="0F4761" w:themeColor="accent1" w:themeShade="BF"/>
    </w:rPr>
  </w:style>
  <w:style w:type="character" w:styleId="IntenseReference">
    <w:name w:val="Intense Reference"/>
    <w:basedOn w:val="DefaultParagraphFont"/>
    <w:uiPriority w:val="32"/>
    <w:qFormat/>
    <w:rsid w:val="00D01EB4"/>
    <w:rPr>
      <w:b/>
      <w:bCs/>
      <w:smallCaps/>
      <w:color w:val="0F4761" w:themeColor="accent1" w:themeShade="BF"/>
      <w:spacing w:val="5"/>
    </w:rPr>
  </w:style>
  <w:style w:type="paragraph" w:styleId="Header">
    <w:name w:val="header"/>
    <w:basedOn w:val="Normal"/>
    <w:link w:val="HeaderChar"/>
    <w:uiPriority w:val="99"/>
    <w:unhideWhenUsed/>
    <w:rsid w:val="00D01EB4"/>
    <w:pPr>
      <w:tabs>
        <w:tab w:val="center" w:pos="4513"/>
        <w:tab w:val="right" w:pos="9026"/>
      </w:tabs>
    </w:pPr>
    <w:rPr>
      <w:rFonts w:eastAsiaTheme="minorHAnsi"/>
      <w:sz w:val="22"/>
      <w:szCs w:val="22"/>
    </w:rPr>
  </w:style>
  <w:style w:type="character" w:customStyle="1" w:styleId="HeaderChar">
    <w:name w:val="Header Char"/>
    <w:basedOn w:val="DefaultParagraphFont"/>
    <w:link w:val="Header"/>
    <w:uiPriority w:val="99"/>
    <w:rsid w:val="00D01EB4"/>
  </w:style>
  <w:style w:type="paragraph" w:styleId="Footer">
    <w:name w:val="footer"/>
    <w:basedOn w:val="Normal"/>
    <w:link w:val="FooterChar"/>
    <w:uiPriority w:val="99"/>
    <w:unhideWhenUsed/>
    <w:rsid w:val="00D01EB4"/>
    <w:pPr>
      <w:tabs>
        <w:tab w:val="center" w:pos="4513"/>
        <w:tab w:val="right" w:pos="9026"/>
      </w:tabs>
    </w:pPr>
    <w:rPr>
      <w:rFonts w:eastAsiaTheme="minorHAnsi"/>
      <w:sz w:val="22"/>
      <w:szCs w:val="22"/>
    </w:rPr>
  </w:style>
  <w:style w:type="character" w:customStyle="1" w:styleId="FooterChar">
    <w:name w:val="Footer Char"/>
    <w:basedOn w:val="DefaultParagraphFont"/>
    <w:link w:val="Footer"/>
    <w:uiPriority w:val="99"/>
    <w:rsid w:val="00D01EB4"/>
  </w:style>
  <w:style w:type="character" w:customStyle="1" w:styleId="ListParagraphChar">
    <w:name w:val="List Paragraph Char"/>
    <w:basedOn w:val="DefaultParagraphFont"/>
    <w:link w:val="ListParagraph"/>
    <w:uiPriority w:val="34"/>
    <w:rsid w:val="005D63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1dd82ed-7208-4cf3-94df-bf69cba9484a" xsi:nil="true"/>
    <lcf76f155ced4ddcb4097134ff3c332f xmlns="4273ddc8-c8b9-4c27-83ad-36ac2ad5b863">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5EBBA34B5C70044896504F3EE104BE9" ma:contentTypeVersion="13" ma:contentTypeDescription="Create a new document." ma:contentTypeScope="" ma:versionID="c7c6640725e6fd365b918562c78ab133">
  <xsd:schema xmlns:xsd="http://www.w3.org/2001/XMLSchema" xmlns:xs="http://www.w3.org/2001/XMLSchema" xmlns:p="http://schemas.microsoft.com/office/2006/metadata/properties" xmlns:ns2="4273ddc8-c8b9-4c27-83ad-36ac2ad5b863" xmlns:ns3="61dd82ed-7208-4cf3-94df-bf69cba9484a" targetNamespace="http://schemas.microsoft.com/office/2006/metadata/properties" ma:root="true" ma:fieldsID="ae7ae5b9ee8ab59cca3a0d61747d3a96" ns2:_="" ns3:_="">
    <xsd:import namespace="4273ddc8-c8b9-4c27-83ad-36ac2ad5b863"/>
    <xsd:import namespace="61dd82ed-7208-4cf3-94df-bf69cba9484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73ddc8-c8b9-4c27-83ad-36ac2ad5b86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1dd82ed-7208-4cf3-94df-bf69cba9484a"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f193c389-8c1f-4bed-b633-5f12ca97f5a1}" ma:internalName="TaxCatchAll" ma:showField="CatchAllData" ma:web="61dd82ed-7208-4cf3-94df-bf69cba9484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9A7750E-836F-4B57-8885-CA8CB16DD423}">
  <ds:schemaRefs>
    <ds:schemaRef ds:uri="http://schemas.microsoft.com/office/2006/metadata/properties"/>
    <ds:schemaRef ds:uri="http://schemas.microsoft.com/office/infopath/2007/PartnerControls"/>
    <ds:schemaRef ds:uri="61dd82ed-7208-4cf3-94df-bf69cba9484a"/>
    <ds:schemaRef ds:uri="4273ddc8-c8b9-4c27-83ad-36ac2ad5b863"/>
  </ds:schemaRefs>
</ds:datastoreItem>
</file>

<file path=customXml/itemProps2.xml><?xml version="1.0" encoding="utf-8"?>
<ds:datastoreItem xmlns:ds="http://schemas.openxmlformats.org/officeDocument/2006/customXml" ds:itemID="{B478F925-9E2A-4EBA-8434-179B6E0878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73ddc8-c8b9-4c27-83ad-36ac2ad5b863"/>
    <ds:schemaRef ds:uri="61dd82ed-7208-4cf3-94df-bf69cba948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2C90C1E-ADBC-42E2-A444-06B7D697FEA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06</Words>
  <Characters>117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Jones</dc:creator>
  <cp:keywords/>
  <dc:description/>
  <cp:lastModifiedBy>Hannah Jones</cp:lastModifiedBy>
  <cp:revision>3</cp:revision>
  <dcterms:created xsi:type="dcterms:W3CDTF">2025-01-20T10:48:00Z</dcterms:created>
  <dcterms:modified xsi:type="dcterms:W3CDTF">2025-01-20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EBBA34B5C70044896504F3EE104BE9</vt:lpwstr>
  </property>
  <property fmtid="{D5CDD505-2E9C-101B-9397-08002B2CF9AE}" pid="3" name="MediaServiceImageTags">
    <vt:lpwstr/>
  </property>
</Properties>
</file>